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CBB846"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S2. The number of DALYs cases and age-standardized rates of Neuroblastoma and other peripheral neuroblastoma DALYs across countries and territories in 1990 and 2021, and its trends from 1990 to 2021 globally.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791"/>
        <w:gridCol w:w="2466"/>
        <w:gridCol w:w="1791"/>
        <w:gridCol w:w="2466"/>
        <w:gridCol w:w="1656"/>
      </w:tblGrid>
      <w:tr w14:paraId="2D4DC1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3746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7882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4E8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F6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–2021</w:t>
            </w:r>
          </w:p>
        </w:tc>
      </w:tr>
      <w:tr w14:paraId="1BFA85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vMerge w:val="continue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3C7FD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66B61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of DALY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s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32FFF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age-standardized DALY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/100000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5B420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of DALY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s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3573F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age-standardized DALY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e/100000(95% UI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63040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(95% CI)</w:t>
            </w:r>
          </w:p>
        </w:tc>
      </w:tr>
      <w:tr w14:paraId="6368BE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4CE6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8148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2-65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3166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2-0.49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3B07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38-331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6A5F0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-0.85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D9BD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 (3.28-4.29)</w:t>
            </w:r>
          </w:p>
        </w:tc>
      </w:tr>
      <w:tr w14:paraId="11344E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0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F9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34-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3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0.9-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7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18-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6C6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0.89-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900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 (-0.43-0.4)</w:t>
            </w:r>
          </w:p>
        </w:tc>
      </w:tr>
      <w:tr w14:paraId="35CCE3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F3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63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5 (731-19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CC1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2.11-5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E5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 (893-19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07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 (1.97-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47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 (-1.26--0.89)</w:t>
            </w:r>
          </w:p>
        </w:tc>
      </w:tr>
      <w:tr w14:paraId="746838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7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290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D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52-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EA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9D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59-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53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1.1-0.15)</w:t>
            </w:r>
          </w:p>
        </w:tc>
      </w:tr>
      <w:tr w14:paraId="66EA59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8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6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3C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 (5.33-1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06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62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 (2.77-6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8B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 (-1.87--0.76)</w:t>
            </w:r>
          </w:p>
        </w:tc>
      </w:tr>
      <w:tr w14:paraId="59EB23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199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03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 (58-3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55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47-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36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 (309-8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83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72-1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5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07-1.17)</w:t>
            </w:r>
          </w:p>
        </w:tc>
      </w:tr>
      <w:tr w14:paraId="33BD92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91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D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6D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 (2.01-5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D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9D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3.34-6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20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6-1.26)</w:t>
            </w:r>
          </w:p>
        </w:tc>
      </w:tr>
      <w:tr w14:paraId="0B5506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A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4E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9 (1351-21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27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 (3.99-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39B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5 (1745-28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0C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 (4.38-7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5F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(0.3-0.84)</w:t>
            </w:r>
          </w:p>
        </w:tc>
      </w:tr>
      <w:tr w14:paraId="65C566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86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6D2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23-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0B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69-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918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80-1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6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 (2.31-5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0E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 (4.64-5.56)</w:t>
            </w:r>
          </w:p>
        </w:tc>
      </w:tr>
      <w:tr w14:paraId="76C6A8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EB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2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 (784-10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C8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5.38-7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B25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4 (965-14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3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 (4.5-7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47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 (-0.8--0.19)</w:t>
            </w:r>
          </w:p>
        </w:tc>
      </w:tr>
      <w:tr w14:paraId="0ACABF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DC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48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 (346-4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E2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 (5.92-7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C8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 (212-3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E82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 (2.91-5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75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 (-1.9--1.07)</w:t>
            </w:r>
          </w:p>
        </w:tc>
      </w:tr>
      <w:tr w14:paraId="339A5D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FE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72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60-1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E0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0.83-2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E6F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(86-2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E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0.86-2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7D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4-1.01)</w:t>
            </w:r>
          </w:p>
        </w:tc>
      </w:tr>
      <w:tr w14:paraId="144DF5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54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B17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1-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C0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 (4.03-7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CC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4-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12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 (4.6-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5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1-0.66)</w:t>
            </w:r>
          </w:p>
        </w:tc>
      </w:tr>
      <w:tr w14:paraId="22B332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8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EA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7A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65-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54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0-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CA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1.66-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F6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 (3.66-4.69)</w:t>
            </w:r>
          </w:p>
        </w:tc>
      </w:tr>
      <w:tr w14:paraId="4DF481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B6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AD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5 (1779-51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CE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1.07-2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32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4 (2209-59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4B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 (1.43-3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55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-0.31-0.5)</w:t>
            </w:r>
          </w:p>
        </w:tc>
      </w:tr>
      <w:tr w14:paraId="65B43F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F9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DE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2-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24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7 (9.79-16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86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1-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87E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3 (9.12-1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90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 (-0.2-0.42)</w:t>
            </w:r>
          </w:p>
        </w:tc>
      </w:tr>
      <w:tr w14:paraId="2A8D70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A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90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 (323-5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C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 (3.55-6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3D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 (391-7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B2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 (3.8-6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15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-0.24-0.38)</w:t>
            </w:r>
          </w:p>
        </w:tc>
      </w:tr>
      <w:tr w14:paraId="6325A3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13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9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 (393-5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0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 (5.23-7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81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 (366-5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74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 (3.89-6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37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(-1.28--0.58)</w:t>
            </w:r>
          </w:p>
        </w:tc>
      </w:tr>
      <w:tr w14:paraId="4CC1AD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20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CE0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2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2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 (4.49-7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B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2-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235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 (5.44-9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3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-0.33-0.96)</w:t>
            </w:r>
          </w:p>
        </w:tc>
      </w:tr>
      <w:tr w14:paraId="6B0C93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F3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CF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21-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3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26-0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4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5-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C6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11-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1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8 (-5.3--4.05)</w:t>
            </w:r>
          </w:p>
        </w:tc>
      </w:tr>
      <w:tr w14:paraId="7C39C9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C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36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B7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(1.4-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D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88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 (2.23-4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3C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0.92-2.26)</w:t>
            </w:r>
          </w:p>
        </w:tc>
      </w:tr>
      <w:tr w14:paraId="155184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65C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B9E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-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8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0.54-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BA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7-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00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 (1.07-4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69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0.89-1.5)</w:t>
            </w:r>
          </w:p>
        </w:tc>
      </w:tr>
      <w:tr w14:paraId="7E79FA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1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6E0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 (227-5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3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2.73-6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D7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 (376-7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0E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(3.23-6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3F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0.51--0.04)</w:t>
            </w:r>
          </w:p>
        </w:tc>
      </w:tr>
      <w:tr w14:paraId="0BF31F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A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7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47-1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4D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12-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5F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50-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F7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 (1.57-3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F9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1.31-1.93)</w:t>
            </w:r>
          </w:p>
        </w:tc>
      </w:tr>
      <w:tr w14:paraId="598332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AA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A5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3-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D08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0.79-2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9A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44-1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AC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 (1.99-4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E4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 (2.51-2.88)</w:t>
            </w:r>
          </w:p>
        </w:tc>
      </w:tr>
      <w:tr w14:paraId="76C510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4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6D9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0 (8448-109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A1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 (5.19-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41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99 (10343-141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49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 (5.33-7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E1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-0.32-0.35)</w:t>
            </w:r>
          </w:p>
        </w:tc>
      </w:tr>
      <w:tr w14:paraId="25D9A4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47C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2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1-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DB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 (3.58-8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5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3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47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 (3.52-6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6E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 (-0.79--0.25)</w:t>
            </w:r>
          </w:p>
        </w:tc>
      </w:tr>
      <w:tr w14:paraId="2BD6BB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03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E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 (111-2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BE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1.6-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82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(115-2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DF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1.81-4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0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 (-0.91-0.22)</w:t>
            </w:r>
          </w:p>
        </w:tc>
      </w:tr>
      <w:tr w14:paraId="306A40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6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1AC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22-1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410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14-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99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6-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2F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0.07-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A4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 (-4.72--3.48)</w:t>
            </w:r>
          </w:p>
        </w:tc>
      </w:tr>
      <w:tr w14:paraId="1D1090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3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D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 (148-4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223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1.47-4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D4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 (115-8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1F6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 (0.62-4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3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 (-1.43-0.05)</w:t>
            </w:r>
          </w:p>
        </w:tc>
      </w:tr>
      <w:tr w14:paraId="296924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E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B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AA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4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5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4-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A1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 (4.58-5.16)</w:t>
            </w:r>
          </w:p>
        </w:tc>
      </w:tr>
      <w:tr w14:paraId="421D16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61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DF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70-2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CF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5-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40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 (133-3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8D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78-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2F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26-0.81)</w:t>
            </w:r>
          </w:p>
        </w:tc>
      </w:tr>
      <w:tr w14:paraId="741080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26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00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51-1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42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0.33-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CB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59-1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64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19-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3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8 (-4.4--3.35)</w:t>
            </w:r>
          </w:p>
        </w:tc>
      </w:tr>
      <w:tr w14:paraId="265D10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1A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E2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2 (1368-18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F9B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 (6.08-8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2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5 (1293-20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0FB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 (4.24-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89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 (-1.32--0.6)</w:t>
            </w:r>
          </w:p>
        </w:tc>
      </w:tr>
      <w:tr w14:paraId="709F4C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28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87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4-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42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41-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49B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25-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BE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39-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1BA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59-0.22)</w:t>
            </w:r>
          </w:p>
        </w:tc>
      </w:tr>
      <w:tr w14:paraId="0670DE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0C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78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2-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376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2-0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AA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10-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2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6-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73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8 (-4.4--3.16)</w:t>
            </w:r>
          </w:p>
        </w:tc>
      </w:tr>
      <w:tr w14:paraId="52BFCF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0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33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 (169-2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E2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25-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E4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 (495-7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E8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 (2.99-4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E0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2.09-3.62)</w:t>
            </w:r>
          </w:p>
        </w:tc>
      </w:tr>
      <w:tr w14:paraId="4C9726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E5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A1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17 (16940-285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EF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53-2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69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37 (31944-507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6F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 (2.49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E76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1.54-2.3)</w:t>
            </w:r>
          </w:p>
        </w:tc>
      </w:tr>
      <w:tr w14:paraId="7AFF9C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6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8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3 (1128-17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CF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 (2.99-4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FD7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9 (1538-26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41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3.53-6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F5D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 (0.02-1.03)</w:t>
            </w:r>
          </w:p>
        </w:tc>
      </w:tr>
      <w:tr w14:paraId="0CE82A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F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D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3-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3F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1.63-5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B4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23-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318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 (2.87-9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5F4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23-1.23)</w:t>
            </w:r>
          </w:p>
        </w:tc>
      </w:tr>
      <w:tr w14:paraId="5ED17D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B9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656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26-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E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0.95-2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7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(64-1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1A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18-2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F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-0.22-0.32)</w:t>
            </w:r>
          </w:p>
        </w:tc>
      </w:tr>
      <w:tr w14:paraId="7A37FC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4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0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7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18-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2AF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8F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32-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49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1.26-1.49)</w:t>
            </w:r>
          </w:p>
        </w:tc>
      </w:tr>
      <w:tr w14:paraId="230728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F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3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 (130-2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36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 (3.59-5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F9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 (151-2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6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 (3.46-5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BE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 (-0.85--0.5)</w:t>
            </w:r>
          </w:p>
        </w:tc>
      </w:tr>
      <w:tr w14:paraId="2F0138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C4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3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47-3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90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27-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20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 (126-8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70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36-2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0C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-0.58-0.73)</w:t>
            </w:r>
          </w:p>
        </w:tc>
      </w:tr>
      <w:tr w14:paraId="4EA090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2E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F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 (191-2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C7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4.61-7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D0B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 (220-3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3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 (5.51-1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6B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44-1.02)</w:t>
            </w:r>
          </w:p>
        </w:tc>
      </w:tr>
      <w:tr w14:paraId="22A710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2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2D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 (404-6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C1C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 (4.16-6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BD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 (353-5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66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 (3.98-7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596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13-1.13)</w:t>
            </w:r>
          </w:p>
        </w:tc>
      </w:tr>
      <w:tr w14:paraId="5B0C49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0F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29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4-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D6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 (3.31-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8D2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41-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A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 (3.55-6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4C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-0.12-0.67)</w:t>
            </w:r>
          </w:p>
        </w:tc>
      </w:tr>
      <w:tr w14:paraId="5A4A83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F11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46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 (326-5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9C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 (3.69-6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9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 (343-6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9D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3.19-6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F7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 (-0.52-0.12)</w:t>
            </w:r>
          </w:p>
        </w:tc>
      </w:tr>
      <w:tr w14:paraId="3EACDE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E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A5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 (278-6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2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28-3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EC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 (228-5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B8E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0.92-2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45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 (-0.93--0.54)</w:t>
            </w:r>
          </w:p>
        </w:tc>
      </w:tr>
      <w:tr w14:paraId="3979FD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2C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A0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 (225-8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45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0.49-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1C7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 (361-10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B5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36-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0A4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 (-1.59--0.42)</w:t>
            </w:r>
          </w:p>
        </w:tc>
      </w:tr>
      <w:tr w14:paraId="3DEBD2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53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7B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109-1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E5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 (2.52-3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60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 (230-3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5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 (4.49-8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7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1.06-1.81)</w:t>
            </w:r>
          </w:p>
        </w:tc>
      </w:tr>
      <w:tr w14:paraId="2C731C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E6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BE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4-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C0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 (2.21-8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64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31-1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BD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 (2.27-9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7DE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56-0.32)</w:t>
            </w:r>
          </w:p>
        </w:tc>
      </w:tr>
      <w:tr w14:paraId="2AE20E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BC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C3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C74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 (1.95-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1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0F8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4 (5.69-18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5C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 (2.76-3.46)</w:t>
            </w:r>
          </w:p>
        </w:tc>
      </w:tr>
      <w:tr w14:paraId="5EDCCF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85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969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 (122-4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8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1.3-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EA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 (430-9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BA1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 (4.1-9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2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1.26-2.4)</w:t>
            </w:r>
          </w:p>
        </w:tc>
      </w:tr>
      <w:tr w14:paraId="7889BB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F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E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 (235-3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F0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 (2.07-3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60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 (585-10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1AA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 (3.33-5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32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1.43-2.26)</w:t>
            </w:r>
          </w:p>
        </w:tc>
      </w:tr>
      <w:tr w14:paraId="63F346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29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F76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 (442-21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332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65-2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3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2 (959-30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1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84-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7A2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-0.4-0.49)</w:t>
            </w:r>
          </w:p>
        </w:tc>
      </w:tr>
      <w:tr w14:paraId="5C3590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77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98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 (88-1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57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1.33-2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62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 (87-1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E8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1.39-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C5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6--0.15)</w:t>
            </w:r>
          </w:p>
        </w:tc>
      </w:tr>
      <w:tr w14:paraId="1D3986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A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55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C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48-1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4C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0-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E1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 (1.33-3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8C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2.52-3.41)</w:t>
            </w:r>
          </w:p>
        </w:tc>
      </w:tr>
      <w:tr w14:paraId="4B89CD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B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C19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75-2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44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1.34-3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9D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 (174-6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0E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 (2.08-7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D2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0.87-2.04)</w:t>
            </w:r>
          </w:p>
        </w:tc>
      </w:tr>
      <w:tr w14:paraId="4346C0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1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CE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47-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1F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 (3.42-7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2F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55-1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EB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 (3.62-8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2EC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02-0.55)</w:t>
            </w:r>
          </w:p>
        </w:tc>
      </w:tr>
      <w:tr w14:paraId="70FBA7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54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3A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0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BB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0.91-2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8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8-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5F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 (1.65-4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B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 (1.49-1.88)</w:t>
            </w:r>
          </w:p>
        </w:tc>
      </w:tr>
      <w:tr w14:paraId="485127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B2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45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1 (754-55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A9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0.95-5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6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2 (1872-115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6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 (1.28-7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5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3-1.68)</w:t>
            </w:r>
          </w:p>
        </w:tc>
      </w:tr>
      <w:tr w14:paraId="102D00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37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C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7-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A0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02-2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5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7-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3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0.77-3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6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 (-2.38--1.23)</w:t>
            </w:r>
          </w:p>
        </w:tc>
      </w:tr>
      <w:tr w14:paraId="3EFC5A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35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98C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 (104-1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A9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 (2.31-3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B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 (278-4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38F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 (6.17-10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4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2.51-3.5)</w:t>
            </w:r>
          </w:p>
        </w:tc>
      </w:tr>
      <w:tr w14:paraId="1A338B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49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C7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9 (2635-33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E4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 (5.6-7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D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7 (2189-33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4E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 (3.97-6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80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 (-0.99--0.46)</w:t>
            </w:r>
          </w:p>
        </w:tc>
      </w:tr>
      <w:tr w14:paraId="6D83C7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830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9A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1-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C8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0.95-2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A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27-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2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(1.47-3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8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0.98-1.42)</w:t>
            </w:r>
          </w:p>
        </w:tc>
      </w:tr>
      <w:tr w14:paraId="7C3509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6B2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AD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8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1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0.58-2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9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23-1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FE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0.82-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76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1.02-0.27)</w:t>
            </w:r>
          </w:p>
        </w:tc>
      </w:tr>
      <w:tr w14:paraId="33EB54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ED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E1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0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E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0.17-0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8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127-2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4F5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 (3.1-6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9B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5 (12.41-14.29)</w:t>
            </w:r>
          </w:p>
        </w:tc>
      </w:tr>
      <w:tr w14:paraId="509B34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90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5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6 (2939-42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7A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 (4.71-6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ABB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7 (3256-50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AC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 (4.83-8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F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 (-0.5-0.4)</w:t>
            </w:r>
          </w:p>
        </w:tc>
      </w:tr>
      <w:tr w14:paraId="261AD8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9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10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1-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F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07-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CC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21-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B4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 (0.07-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7D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7 (-3.56--1.97)</w:t>
            </w:r>
          </w:p>
        </w:tc>
      </w:tr>
      <w:tr w14:paraId="175A14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8B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2C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194-2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06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2.44-3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55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82-2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8C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 (2.24-3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7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-0.11-0.78)</w:t>
            </w:r>
          </w:p>
        </w:tc>
      </w:tr>
      <w:tr w14:paraId="0B0296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2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04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1A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 (3.57-7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CF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EA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1.06-2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A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8 (-3.67--3.28)</w:t>
            </w:r>
          </w:p>
        </w:tc>
      </w:tr>
      <w:tr w14:paraId="5F16C2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9F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2A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9B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 (1.98-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0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97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3.48-6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F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1.15-1.74)</w:t>
            </w:r>
          </w:p>
        </w:tc>
      </w:tr>
      <w:tr w14:paraId="01F600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14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F7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D5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0.24-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DA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C77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42-0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23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 (1.91-3.42)</w:t>
            </w:r>
          </w:p>
        </w:tc>
      </w:tr>
      <w:tr w14:paraId="1A0301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B5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86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 (122-2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D6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02-2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A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 (147-2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31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0.94-1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643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 (-1.77--1)</w:t>
            </w:r>
          </w:p>
        </w:tc>
      </w:tr>
      <w:tr w14:paraId="2A3191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26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8C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 (74-4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A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 (0.74-4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7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 (137-10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5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 (0.75-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F2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 (-0.93-0.55)</w:t>
            </w:r>
          </w:p>
        </w:tc>
      </w:tr>
      <w:tr w14:paraId="0EE5F7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4A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2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A7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(0.3-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3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4E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13-0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33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51 (-4.96--4.06)</w:t>
            </w:r>
          </w:p>
        </w:tc>
      </w:tr>
      <w:tr w14:paraId="54F728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2D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844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F6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23-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5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30-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32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 (3.94-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C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 (6.05-9.46)</w:t>
            </w:r>
          </w:p>
        </w:tc>
      </w:tr>
      <w:tr w14:paraId="6DB761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4C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0E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 (121-7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F0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 (1.38-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FD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 (367-13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77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 (2.52-8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2D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63-1.41)</w:t>
            </w:r>
          </w:p>
        </w:tc>
      </w:tr>
      <w:tr w14:paraId="6A53ED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8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D7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 (102-2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749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 (1.51-3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81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174-4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87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 (1.78-4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2F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-0.27-0.32)</w:t>
            </w:r>
          </w:p>
        </w:tc>
      </w:tr>
      <w:tr w14:paraId="45D0DA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58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7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 (380-5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11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 (4.35-6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76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 (371-6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3E5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 (3.85-7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5A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-0.44-0.48)</w:t>
            </w:r>
          </w:p>
        </w:tc>
      </w:tr>
      <w:tr w14:paraId="31FBCF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630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3DC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0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00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 (4.16-6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9D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4-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5FE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 (4.44-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27F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77-1.45)</w:t>
            </w:r>
          </w:p>
        </w:tc>
      </w:tr>
      <w:tr w14:paraId="7B69AE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A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11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00 (13981-32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2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1.28-2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6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12 (25595-443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E1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2.08-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510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-0.1-0.46)</w:t>
            </w:r>
          </w:p>
        </w:tc>
      </w:tr>
      <w:tr w14:paraId="37EA24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85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27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4 (1917-49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2ED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0.95-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92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4 (4509-81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7A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1.8-3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59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1-1.22)</w:t>
            </w:r>
          </w:p>
        </w:tc>
      </w:tr>
      <w:tr w14:paraId="417DEA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2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8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 (101-3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7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0.14-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0C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 (183-7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2B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24-0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4E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3.86-4.8)</w:t>
            </w:r>
          </w:p>
        </w:tc>
      </w:tr>
      <w:tr w14:paraId="7EF152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8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11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 (258-6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A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0.98-2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42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 (758-1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99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1.84-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0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1.42-2.18)</w:t>
            </w:r>
          </w:p>
        </w:tc>
      </w:tr>
      <w:tr w14:paraId="0BE87B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1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425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 (181-2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D0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 (5.53-7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05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134-2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7D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 (3.07-5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F2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 (-1.63--1.11)</w:t>
            </w:r>
          </w:p>
        </w:tc>
      </w:tr>
      <w:tr w14:paraId="3D01E2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81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A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 (271-4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7D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 (5.28-8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EE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 (332-5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3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 (3.49-6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2D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9 (-1.53--1.05)</w:t>
            </w:r>
          </w:p>
        </w:tc>
      </w:tr>
      <w:tr w14:paraId="49DF85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9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5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1 (3281-38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7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4 (9.26-1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25F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9 (2619-37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1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 (6.85-1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4E7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(-1.06-0.26)</w:t>
            </w:r>
          </w:p>
        </w:tc>
      </w:tr>
      <w:tr w14:paraId="30DA72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DF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3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102-1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8E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 (3.81-6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82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 (149-3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1A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 (6.74-15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E5A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1.25-2.44)</w:t>
            </w:r>
          </w:p>
        </w:tc>
      </w:tr>
      <w:tr w14:paraId="7E9256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C8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A7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5 (5975-64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B1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 (7.17-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B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1 (5415-62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482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 (6.61-8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7C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(-1.11-0.22)</w:t>
            </w:r>
          </w:p>
        </w:tc>
      </w:tr>
      <w:tr w14:paraId="09E8D2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E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4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 (116-2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E6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 (2.28-4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FC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 (334-7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7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 (2.85-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25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-0.08-0.57)</w:t>
            </w:r>
          </w:p>
        </w:tc>
      </w:tr>
      <w:tr w14:paraId="283C5B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95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B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94-1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76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0.58-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B0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 (179-3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8E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93-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EB6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47-1.75)</w:t>
            </w:r>
          </w:p>
        </w:tc>
      </w:tr>
      <w:tr w14:paraId="3C81D9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A6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8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 (271-8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78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68-2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E42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3 (650-16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7E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19-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91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1.01-2.09)</w:t>
            </w:r>
          </w:p>
        </w:tc>
      </w:tr>
      <w:tr w14:paraId="40A635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CBC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75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715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6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5A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CD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8-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5A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0.62-0.9)</w:t>
            </w:r>
          </w:p>
        </w:tc>
      </w:tr>
      <w:tr w14:paraId="75E6BF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05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6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40-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4C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 (2.2-3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3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 (77-1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94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 (2.28-4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D5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 (1.79-4.56)</w:t>
            </w:r>
          </w:p>
        </w:tc>
      </w:tr>
      <w:tr w14:paraId="213DCA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22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EF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73-2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CC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1.26-3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776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69-1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F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1.06-2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0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2.69-6.07)</w:t>
            </w:r>
          </w:p>
        </w:tc>
      </w:tr>
      <w:tr w14:paraId="36C636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FB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6CA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20-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FD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39-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5C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 (59-1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7D6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0.78-2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8C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21-1.79)</w:t>
            </w:r>
          </w:p>
        </w:tc>
      </w:tr>
      <w:tr w14:paraId="603E8A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257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5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(65-1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AE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 (2.76-5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6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41-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7D5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1.79-3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C02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(-0.29-0.42)</w:t>
            </w:r>
          </w:p>
        </w:tc>
      </w:tr>
      <w:tr w14:paraId="07A2B0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E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3B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48-1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2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39-2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95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82-1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C9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 (1.65-4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CA0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62-0.97)</w:t>
            </w:r>
          </w:p>
        </w:tc>
      </w:tr>
      <w:tr w14:paraId="186660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43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93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9-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CE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 (0.44-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DB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8-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9DB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04-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51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2.35-2.78)</w:t>
            </w:r>
          </w:p>
        </w:tc>
      </w:tr>
      <w:tr w14:paraId="757546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6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E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1-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4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28-0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E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-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C9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7-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7D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6 (-6.14--4.58)</w:t>
            </w:r>
          </w:p>
        </w:tc>
      </w:tr>
      <w:tr w14:paraId="3DCD7F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BF6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45D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123-3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A4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 (2.17-6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D0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 (228-5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95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 (4.13-1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93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1.13-1.84)</w:t>
            </w:r>
          </w:p>
        </w:tc>
      </w:tr>
      <w:tr w14:paraId="163FF4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5A9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6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77-1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C9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(2.33-4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F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103-1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B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3.18-5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C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35-1.83)</w:t>
            </w:r>
          </w:p>
        </w:tc>
      </w:tr>
      <w:tr w14:paraId="5B15BE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F9D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8A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6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00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 (5.61-7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B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4-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8F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 (2.85-4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29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4 (-2.68--1.99)</w:t>
            </w:r>
          </w:p>
        </w:tc>
      </w:tr>
      <w:tr w14:paraId="3E5E07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97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5C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 (441-10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BD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 (2.18-5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63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3 (627-20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82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 (1.7-5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BA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1.03-0.38)</w:t>
            </w:r>
          </w:p>
        </w:tc>
      </w:tr>
      <w:tr w14:paraId="6B9AC8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A54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05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4 (1357-31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66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7 (7.24-16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8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3 (1336-66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1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5 (5.31-2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5B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-0.54-1)</w:t>
            </w:r>
          </w:p>
        </w:tc>
      </w:tr>
      <w:tr w14:paraId="10E2C0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55D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54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 (345-8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DD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 (1.78-4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3F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 (1033-16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84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 (3.51-5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47A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95-1.42)</w:t>
            </w:r>
          </w:p>
        </w:tc>
      </w:tr>
      <w:tr w14:paraId="565214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8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53F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7-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C0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 (2.4-11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7B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24-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AA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 (6.19-12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7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41-1.21)</w:t>
            </w:r>
          </w:p>
        </w:tc>
      </w:tr>
      <w:tr w14:paraId="57F327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C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3F1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 (36-2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87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27-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A7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 (100-8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7E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3-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2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 (-1.22-0.4)</w:t>
            </w:r>
          </w:p>
        </w:tc>
      </w:tr>
      <w:tr w14:paraId="7490C8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7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AC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30-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CD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1 (9.24-15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A0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30-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A7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2 (8.9-17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E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 (-0.56-0.24)</w:t>
            </w:r>
          </w:p>
        </w:tc>
      </w:tr>
      <w:tr w14:paraId="79ABA1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B0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6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68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0.13-0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7C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C1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0.25-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F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1-1.26)</w:t>
            </w:r>
          </w:p>
        </w:tc>
      </w:tr>
      <w:tr w14:paraId="68766C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C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D7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9-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84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32-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7B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7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3D8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0.17-0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B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3 (-4.79--3.82)</w:t>
            </w:r>
          </w:p>
        </w:tc>
      </w:tr>
      <w:tr w14:paraId="3B5B91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B2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6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3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D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1.28-1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2B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6-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5B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 (3.08-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87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2.33-3.6)</w:t>
            </w:r>
          </w:p>
        </w:tc>
      </w:tr>
      <w:tr w14:paraId="7E43F8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27B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2BD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9 (3769-46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AF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 (3.5-4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49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9 (4267-59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5B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 (3.57-5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7F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0.79-0.17)</w:t>
            </w:r>
          </w:p>
        </w:tc>
      </w:tr>
      <w:tr w14:paraId="0D972F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B0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E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0C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18-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8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0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23-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A71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-0.09-0.09)</w:t>
            </w:r>
          </w:p>
        </w:tc>
      </w:tr>
      <w:tr w14:paraId="0CB97B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D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0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6C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7-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5B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2D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8-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5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 (-0.51-0.43)</w:t>
            </w:r>
          </w:p>
        </w:tc>
      </w:tr>
      <w:tr w14:paraId="284CA7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93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7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6-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A3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75-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BD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49-1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E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 (1.52-3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1F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1.94-2.31)</w:t>
            </w:r>
          </w:p>
        </w:tc>
      </w:tr>
      <w:tr w14:paraId="0F689C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B8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5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4-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A7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 (2.35-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D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1-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37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 (1.75-3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7C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46-0.01)</w:t>
            </w:r>
          </w:p>
        </w:tc>
      </w:tr>
      <w:tr w14:paraId="25AD7A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01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C1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 (846-19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526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 (2.61-5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C0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3 (1035-26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3C3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 (3.01-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A8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0.27-0.73)</w:t>
            </w:r>
          </w:p>
        </w:tc>
      </w:tr>
      <w:tr w14:paraId="0F0D02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E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85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 (416-13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65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 (1.79-5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C7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7 (600-35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70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1.32-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13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-0.52-1.04)</w:t>
            </w:r>
          </w:p>
        </w:tc>
      </w:tr>
      <w:tr w14:paraId="6FB367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1C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61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 (276-9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D6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63-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D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 (714-15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653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1.33-2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4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1.33-1.52)</w:t>
            </w:r>
          </w:p>
        </w:tc>
      </w:tr>
      <w:tr w14:paraId="634098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AC1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5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27-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92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1.46-3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33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 (79-2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22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 (3.05-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B8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 (1.93-2.62)</w:t>
            </w:r>
          </w:p>
        </w:tc>
      </w:tr>
      <w:tr w14:paraId="28ABEC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24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260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B4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29-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95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0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44-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2D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-0.04-0.3)</w:t>
            </w:r>
          </w:p>
        </w:tc>
      </w:tr>
      <w:tr w14:paraId="31ED51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F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3D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 (227-7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7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74-2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8DF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 (242-8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02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0.78-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4E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-0.17-0.57)</w:t>
            </w:r>
          </w:p>
        </w:tc>
      </w:tr>
      <w:tr w14:paraId="73BC97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36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01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1 (882-12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8C3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 (7.56-1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8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 (655-10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C9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 (4.46-7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F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5 (-2.02--1.28)</w:t>
            </w:r>
          </w:p>
        </w:tc>
      </w:tr>
      <w:tr w14:paraId="6F74A0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7B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16A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 (181-2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6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 (5.88-8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E5D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193-2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4B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 (4-5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9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 (-1.05--0.16)</w:t>
            </w:r>
          </w:p>
        </w:tc>
      </w:tr>
      <w:tr w14:paraId="78CC69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AF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F0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 (237-5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60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 (4.22-8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B21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 (199-3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CA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 (3.07-5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CC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6 (-2.07--1.44)</w:t>
            </w:r>
          </w:p>
        </w:tc>
      </w:tr>
      <w:tr w14:paraId="45DAC2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9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D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20-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08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 (0.14-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1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6-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EDC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0.02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C7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54 (-7.25--5.83)</w:t>
            </w:r>
          </w:p>
        </w:tc>
      </w:tr>
      <w:tr w14:paraId="3772F8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E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98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0 (1753-99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BF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 (1.34-7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88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47 (6371-430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25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8 (2.3-1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DA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42-2.64)</w:t>
            </w:r>
          </w:p>
        </w:tc>
      </w:tr>
      <w:tr w14:paraId="6D3C96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FD3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0F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79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29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D3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359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99-2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E7F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89-1.68)</w:t>
            </w:r>
          </w:p>
        </w:tc>
      </w:tr>
      <w:tr w14:paraId="0EEA17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2A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3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45-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02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 (2.5-4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BC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32-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BD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1.6-3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C8C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 (-0.78--0.1)</w:t>
            </w:r>
          </w:p>
        </w:tc>
      </w:tr>
      <w:tr w14:paraId="436779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F9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75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01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5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A38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12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 (0.08-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DB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21-1.18)</w:t>
            </w:r>
          </w:p>
        </w:tc>
      </w:tr>
      <w:tr w14:paraId="55AB37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6D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0E4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 (183-2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B8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 (4.91-5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6B1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 (184-2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E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 (3.44-4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DD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3 (-2.07--1.4)</w:t>
            </w:r>
          </w:p>
        </w:tc>
      </w:tr>
      <w:tr w14:paraId="25B7E4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17D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B7D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12-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3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0.46-3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4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 (51-1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AB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1.23-2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7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-0.08-0.73)</w:t>
            </w:r>
          </w:p>
        </w:tc>
      </w:tr>
      <w:tr w14:paraId="5F6B65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0BC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D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9 (5085-123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9AC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 (2.95-6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65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64 (17037-41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7FA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 (6.07-14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D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2.22-3.26)</w:t>
            </w:r>
          </w:p>
        </w:tc>
      </w:tr>
      <w:tr w14:paraId="13F1C0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4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CC1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E1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1-0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B5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98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4-0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88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0.68-0.93)</w:t>
            </w:r>
          </w:p>
        </w:tc>
      </w:tr>
      <w:tr w14:paraId="505DDE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A2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91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 (41-1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990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1.33-3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4DA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(134-2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6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 (2.38-5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F6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1.47-2.57)</w:t>
            </w:r>
          </w:p>
        </w:tc>
      </w:tr>
      <w:tr w14:paraId="7D292B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A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12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107-1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2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 (4.06-5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99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 (155-2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FE1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 (3.87-6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84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 (-0.73--0.42)</w:t>
            </w:r>
          </w:p>
        </w:tc>
      </w:tr>
      <w:tr w14:paraId="592096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4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D9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-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7B7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04-0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F8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9-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F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0.08-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4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(0.35-0.58)</w:t>
            </w:r>
          </w:p>
        </w:tc>
      </w:tr>
      <w:tr w14:paraId="7702EA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1CF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923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 (104-2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BFF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1.88-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41E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 (179-4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7C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2.63-6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EC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38-0.98)</w:t>
            </w:r>
          </w:p>
        </w:tc>
      </w:tr>
      <w:tr w14:paraId="1ECA30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BAD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FD1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7 (791-16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2E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 (3.04-6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94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2 (770-15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E8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 (2.21-4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DC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5 (-1.41--1.08)</w:t>
            </w:r>
          </w:p>
        </w:tc>
      </w:tr>
      <w:tr w14:paraId="2AD874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1E1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7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2 (1551-29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DB4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2.05-3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F0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6 (2968-47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D8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2.68-4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E5C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51-0.91)</w:t>
            </w:r>
          </w:p>
        </w:tc>
      </w:tr>
      <w:tr w14:paraId="08E64A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6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08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0 (1118-13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5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 (3.3-3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F2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5 (1075-13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53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 (3.03-4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2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 (-1.02-0.35)</w:t>
            </w:r>
          </w:p>
        </w:tc>
      </w:tr>
      <w:tr w14:paraId="0567C2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F9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3E6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 (667-9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B51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9 (9.04-1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58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 (320-5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89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 (4.25-7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39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3 (-2.89--1.96)</w:t>
            </w:r>
          </w:p>
        </w:tc>
      </w:tr>
      <w:tr w14:paraId="083556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E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66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99-1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B3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 (2.91-4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3D1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80-1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2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3.27-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CA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0.03-0.87)</w:t>
            </w:r>
          </w:p>
        </w:tc>
      </w:tr>
      <w:tr w14:paraId="7B2929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AD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FD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36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 (0.27-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D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8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7C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38-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71A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41-2.72)</w:t>
            </w:r>
          </w:p>
        </w:tc>
      </w:tr>
      <w:tr w14:paraId="3CB361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6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81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1 (1885-36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02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 (4.71-9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1A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 (1085-18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AF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3.03-6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F5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 (-3.09--2.14)</w:t>
            </w:r>
          </w:p>
        </w:tc>
      </w:tr>
      <w:tr w14:paraId="469DF2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1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35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58-1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D3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1.33-2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12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76-1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CB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2.17-3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61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1.89-2.59)</w:t>
            </w:r>
          </w:p>
        </w:tc>
      </w:tr>
      <w:tr w14:paraId="3D3EE8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0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7FF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 (705-17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D44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(3.54-9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DC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 (449-9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0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 (2.72-6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6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 (-1.45--0.66)</w:t>
            </w:r>
          </w:p>
        </w:tc>
      </w:tr>
      <w:tr w14:paraId="5E91F0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0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2D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9 (4356-85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44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3.22-6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C93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6 (4184-54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D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 (2.86-3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09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9 (-2.51--1.68)</w:t>
            </w:r>
          </w:p>
        </w:tc>
      </w:tr>
      <w:tr w14:paraId="42DFD4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13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E3A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 (297-7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80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 (2.42-6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84F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 (298-11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5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 (1.83-7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5FB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93-0.3)</w:t>
            </w:r>
          </w:p>
        </w:tc>
      </w:tr>
      <w:tr w14:paraId="295771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DA2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B1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78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 (2.09-4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31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E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6 (3.95-1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33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 (1.36-2.09)</w:t>
            </w:r>
          </w:p>
        </w:tc>
      </w:tr>
      <w:tr w14:paraId="783A9B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7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2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52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 (2.53-4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59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-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F7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 (3.57-8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77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 (0.36-1.04)</w:t>
            </w:r>
          </w:p>
        </w:tc>
      </w:tr>
      <w:tr w14:paraId="4C5279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1E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7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435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16-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94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1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 (4.04-7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A0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9 (4.39-9.45)</w:t>
            </w:r>
          </w:p>
        </w:tc>
      </w:tr>
      <w:tr w14:paraId="3CB115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3E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FD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5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1.21-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0C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5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1.5-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6E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66-1.08)</w:t>
            </w:r>
          </w:p>
        </w:tc>
      </w:tr>
      <w:tr w14:paraId="354B0D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0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9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28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32-2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7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6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54-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E3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7 (-1.97--0.98)</w:t>
            </w:r>
          </w:p>
        </w:tc>
      </w:tr>
      <w:tr w14:paraId="7B5928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F6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6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5E4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33-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4E7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63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0.14-0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63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 (-4.81--3.39)</w:t>
            </w:r>
          </w:p>
        </w:tc>
      </w:tr>
      <w:tr w14:paraId="6C622B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E5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8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 (96-8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0D1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0.46-3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15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 (271-10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50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0.79-3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18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 (-1.66-0.16)</w:t>
            </w:r>
          </w:p>
        </w:tc>
      </w:tr>
      <w:tr w14:paraId="3AB9A3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D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DB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33-1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248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27-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0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8-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1F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0.13-0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D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57 (-5.15--3.99)</w:t>
            </w:r>
          </w:p>
        </w:tc>
      </w:tr>
      <w:tr w14:paraId="14711B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FF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33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 (401-9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F22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 (4.86-12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A66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 (258-5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FFF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 (2.81-6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E2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 (-2.21--1.69)</w:t>
            </w:r>
          </w:p>
        </w:tc>
      </w:tr>
      <w:tr w14:paraId="64EDE4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C6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3A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23E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1-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009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6A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1-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70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 (1.69-2.25)</w:t>
            </w:r>
          </w:p>
        </w:tc>
      </w:tr>
      <w:tr w14:paraId="4FD0AE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5F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9D4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7-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01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25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DFD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8-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E7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1-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99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92 (-5.61--4.23)</w:t>
            </w:r>
          </w:p>
        </w:tc>
      </w:tr>
      <w:tr w14:paraId="275BEC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4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7F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 (155-2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E0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 (6.26-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2E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 (170-2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B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 (4.21-7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4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 (-1.83--0.84)</w:t>
            </w:r>
          </w:p>
        </w:tc>
      </w:tr>
      <w:tr w14:paraId="36DA39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3A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E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 (124-2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25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 (2.53-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4A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(133-2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F0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2.72-6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57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 (0.2-0.82)</w:t>
            </w:r>
          </w:p>
        </w:tc>
      </w:tr>
      <w:tr w14:paraId="290BE8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C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2E8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43-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6E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2.63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73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1-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0D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1.34-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0D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 (-1.85--0.89)</w:t>
            </w:r>
          </w:p>
        </w:tc>
      </w:tr>
      <w:tr w14:paraId="4A9DDA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0F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06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7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03-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2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374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 (0.1-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5D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81-1.17)</w:t>
            </w:r>
          </w:p>
        </w:tc>
      </w:tr>
      <w:tr w14:paraId="2787CF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6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F3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(66-3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16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46-2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DE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 (72-6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1DB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21-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30B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 (-1.98--0.42)</w:t>
            </w:r>
          </w:p>
        </w:tc>
      </w:tr>
      <w:tr w14:paraId="35414C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0D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D6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 (793-13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68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2.04-3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AF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8 (1348-20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B6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 (2.56-3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A66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 (0.37-0.66)</w:t>
            </w:r>
          </w:p>
        </w:tc>
      </w:tr>
      <w:tr w14:paraId="346775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01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8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 (113-5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CAF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1.14-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5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 (212-7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63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 (1.45-4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A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 (-0.11-1.45)</w:t>
            </w:r>
          </w:p>
        </w:tc>
      </w:tr>
      <w:tr w14:paraId="28346A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C5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F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6 (2108-26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64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 (7.4-9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57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5 (1655-23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26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 (5.05-7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EFE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(-1.39--0.47)</w:t>
            </w:r>
          </w:p>
        </w:tc>
      </w:tr>
      <w:tr w14:paraId="00081D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E8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0F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 (384-6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E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 (2.22-3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74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 (477-10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B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2.3-5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C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31-0.78)</w:t>
            </w:r>
          </w:p>
        </w:tc>
      </w:tr>
      <w:tr w14:paraId="61EEFD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97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DA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12-2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60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4-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71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 (94-7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64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19-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C5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 (2.9-4)</w:t>
            </w:r>
          </w:p>
        </w:tc>
      </w:tr>
      <w:tr w14:paraId="357964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A4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0C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-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E6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1.25-2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31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0-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45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 (1.98-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62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 (1.29-1.77)</w:t>
            </w:r>
          </w:p>
        </w:tc>
      </w:tr>
      <w:tr w14:paraId="2FC4CC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E9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53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 (322-4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9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 (4.95-7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1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 (314-5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9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 (3.57-6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1E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 (-1.64--0.45)</w:t>
            </w:r>
          </w:p>
        </w:tc>
      </w:tr>
      <w:tr w14:paraId="4727F8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DB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1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 (266-3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1C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 (4.85-6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88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 (455-6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E5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 (6.48-1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A8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-0.27-0.69)</w:t>
            </w:r>
          </w:p>
        </w:tc>
      </w:tr>
      <w:tr w14:paraId="7DADDC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55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B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 (59-2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0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32-1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6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(55-1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B4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43-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E9C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06-0.86)</w:t>
            </w:r>
          </w:p>
        </w:tc>
      </w:tr>
      <w:tr w14:paraId="6C89AA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B9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D1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 (428-5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E7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2.29-2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B0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 (706-9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65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(3.19-4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5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5-1.15)</w:t>
            </w:r>
          </w:p>
        </w:tc>
      </w:tr>
      <w:tr w14:paraId="21DE21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8F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585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4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F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32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21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 (-0.37-0.25)</w:t>
            </w:r>
          </w:p>
        </w:tc>
      </w:tr>
      <w:tr w14:paraId="7EA75D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E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ADB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9 (1195-22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9A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 (2.2-4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DC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2 (1717-28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C1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 (3.29-5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6C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 (-0.2-0.45)</w:t>
            </w:r>
          </w:p>
        </w:tc>
      </w:tr>
      <w:tr w14:paraId="166ED7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4B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BD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4-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22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39-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4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0-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7D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63-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D53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-0.09-0.82)</w:t>
            </w:r>
          </w:p>
        </w:tc>
      </w:tr>
      <w:tr w14:paraId="22C1B3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5A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642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4-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9D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 (0.26-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7A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9-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A8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 (0.11-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C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8 (-5.34--4.21)</w:t>
            </w:r>
          </w:p>
        </w:tc>
      </w:tr>
      <w:tr w14:paraId="3C88DF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C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86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84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2-0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5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1B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0.8-3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7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 (1.06-2.45)</w:t>
            </w:r>
          </w:p>
        </w:tc>
      </w:tr>
      <w:tr w14:paraId="65B06F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EC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B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0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1-0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7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DB3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18-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A1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68-0.98)</w:t>
            </w:r>
          </w:p>
        </w:tc>
      </w:tr>
      <w:tr w14:paraId="29E718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B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C7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 (113-1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C6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 (8.64-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5C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126-2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6A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4 (11.54-20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CE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0.92-1.54)</w:t>
            </w:r>
          </w:p>
        </w:tc>
      </w:tr>
      <w:tr w14:paraId="20E71E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930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70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 (354-8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28B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 (3.52-8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3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 (335-8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1F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 (3.26-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CE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 (-0.64--0.32)</w:t>
            </w:r>
          </w:p>
        </w:tc>
      </w:tr>
      <w:tr w14:paraId="34C70C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D6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E2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1 (2314-59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B7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 (3.47-8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F3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9 (3737-70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864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 (5.24-1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278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52-0.95)</w:t>
            </w:r>
          </w:p>
        </w:tc>
      </w:tr>
      <w:tr w14:paraId="64C76A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860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A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33-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88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0.93-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34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 (75-1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56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 (1.5-3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52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1.94-2.36)</w:t>
            </w:r>
          </w:p>
        </w:tc>
      </w:tr>
      <w:tr w14:paraId="02168E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FD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CF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D5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 (0.15-0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96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5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0.23-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D53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0.15-0.39)</w:t>
            </w:r>
          </w:p>
        </w:tc>
      </w:tr>
      <w:tr w14:paraId="03ED6A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00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9F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 (508-16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6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 (1.47-4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1D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1 (1576-65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54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 (2.39-9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AF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0.93-2.72)</w:t>
            </w:r>
          </w:p>
        </w:tc>
      </w:tr>
      <w:tr w14:paraId="531736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016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7B2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 (1578-29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4C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 (3.4-6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41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1 (1396-26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CF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 (3.99-8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E6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29-0.96)</w:t>
            </w:r>
          </w:p>
        </w:tc>
      </w:tr>
      <w:tr w14:paraId="5B2BB2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DC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175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19-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52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(1.01-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5C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89-1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F20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1.45-2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1E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-0.15-1.03)</w:t>
            </w:r>
          </w:p>
        </w:tc>
      </w:tr>
      <w:tr w14:paraId="58AD91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CF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C3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6 (4614-49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C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 (10.5-1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94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7 (2873-33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05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 (5.3-6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80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 (-2.1--1.17)</w:t>
            </w:r>
          </w:p>
        </w:tc>
      </w:tr>
      <w:tr w14:paraId="6B3C9C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E9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62C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 (1105-29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2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 (2.38-6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D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6 (2174-80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BB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 (2.65-9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CA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0.68-2.19)</w:t>
            </w:r>
          </w:p>
        </w:tc>
      </w:tr>
      <w:tr w14:paraId="53ABB0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751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0CB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67 (14417-166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C3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 (6.76-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47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0 (13123-161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96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 (4.88-6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9E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 (-1.08--0.45)</w:t>
            </w:r>
          </w:p>
        </w:tc>
      </w:tr>
      <w:tr w14:paraId="630237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8A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BD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059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1.97-4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88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A5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 (2.51-7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C99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1.22-1.98)</w:t>
            </w:r>
          </w:p>
        </w:tc>
      </w:tr>
      <w:tr w14:paraId="65414C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67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12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 (125-2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2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 (4.24-6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46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139-2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89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 (4.59-7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E0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-0.01-0.42)</w:t>
            </w:r>
          </w:p>
        </w:tc>
      </w:tr>
      <w:tr w14:paraId="437208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77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53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 (210-5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88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0.92-2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7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 (686-14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A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2.01-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88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2.38-2.75)</w:t>
            </w:r>
          </w:p>
        </w:tc>
      </w:tr>
      <w:tr w14:paraId="3EB255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AD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2C2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1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05-0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EEA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D4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0.12-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AC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58-0.88)</w:t>
            </w:r>
          </w:p>
        </w:tc>
      </w:tr>
      <w:tr w14:paraId="429646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E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F15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6 (964-13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5D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 (4.41-6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8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8 (950-17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3E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 (3.76-7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18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 (-0.33-0.21)</w:t>
            </w:r>
          </w:p>
        </w:tc>
      </w:tr>
      <w:tr w14:paraId="1C931C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211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B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 (1228-29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7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1.49-3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4A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0 (1887-38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2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2.05-4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A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 (-0.26-0.16)</w:t>
            </w:r>
          </w:p>
        </w:tc>
      </w:tr>
      <w:tr w14:paraId="7452F3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86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BBA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4-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9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0.02-0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4A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38-3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A9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 (0.1-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1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 (3.65-4.97)</w:t>
            </w:r>
          </w:p>
        </w:tc>
      </w:tr>
      <w:tr w14:paraId="6CC6E5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E4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4F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 (407-11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E3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2.85-7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8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0 (879-30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2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 (3.3-1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C1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16-1.71)</w:t>
            </w:r>
          </w:p>
        </w:tc>
      </w:tr>
      <w:tr w14:paraId="3B97C7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CDA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B0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 (123-3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3E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 (0.91-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14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 (337-8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34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1.78-4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DE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6-2.48)</w:t>
            </w:r>
          </w:p>
        </w:tc>
      </w:tr>
    </w:tbl>
    <w:p w14:paraId="67E1C9DA">
      <w:pPr>
        <w:rPr>
          <w:rFonts w:hint="default" w:ascii="Times New Roman" w:hAnsi="Times New Roman" w:cs="Times New Roman"/>
          <w:sz w:val="18"/>
          <w:szCs w:val="18"/>
        </w:rPr>
      </w:pPr>
    </w:p>
    <w:p w14:paraId="7FD0DCC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18CC5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shd w:val="clear" w:color="auto" w:fill="auto"/>
        </w:rPr>
      </w:pPr>
    </w:p>
    <w:p w14:paraId="09A09113">
      <w:pPr>
        <w:keepNext w:val="0"/>
        <w:keepLines w:val="0"/>
        <w:pageBreakBefore w:val="0"/>
        <w:widowControl w:val="0"/>
        <w:kinsoku w:val="0"/>
        <w:wordWrap w:val="0"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shd w:val="clear" w:color="auto" w:fill="auto"/>
          <w:lang w:val="en-US" w:eastAsia="zh-CN"/>
        </w:rPr>
      </w:pPr>
    </w:p>
    <w:p w14:paraId="7EFAC3DA"/>
    <w:p w14:paraId="3022F744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4C4936"/>
    <w:rsid w:val="014C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14:12:00Z</dcterms:created>
  <dc:creator>吴航</dc:creator>
  <cp:lastModifiedBy>吴航</cp:lastModifiedBy>
  <dcterms:modified xsi:type="dcterms:W3CDTF">2025-08-23T14:1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51FD10F57644C8DB46BDC70043450FD_11</vt:lpwstr>
  </property>
  <property fmtid="{D5CDD505-2E9C-101B-9397-08002B2CF9AE}" pid="4" name="KSOTemplateDocerSaveRecord">
    <vt:lpwstr>eyJoZGlkIjoiNjA2NTI4YjE5NWI1MjM2MjQ4YzQ4ZDE0MmFlMWZhNWYiLCJ1c2VySWQiOiIyMzczNzMyMDEifQ==</vt:lpwstr>
  </property>
</Properties>
</file>